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B8520" w14:textId="1A934E8C" w:rsidR="002135E7" w:rsidRPr="002135E7" w:rsidRDefault="002135E7" w:rsidP="002135E7">
      <w:r w:rsidRPr="002135E7">
        <w:rPr>
          <w:b/>
          <w:bCs/>
        </w:rPr>
        <w:t>Figure 4</w:t>
      </w:r>
      <w:r>
        <w:rPr>
          <w:b/>
          <w:bCs/>
        </w:rPr>
        <w:t xml:space="preserve">-source data </w:t>
      </w:r>
      <w:r w:rsidR="009F2935">
        <w:rPr>
          <w:b/>
          <w:bCs/>
        </w:rPr>
        <w:t>4</w:t>
      </w:r>
      <w:r w:rsidRPr="002135E7">
        <w:rPr>
          <w:b/>
          <w:bCs/>
        </w:rPr>
        <w:t xml:space="preserve">. Alignment of the human and mouse GPR116 CTF sequences. </w:t>
      </w:r>
    </w:p>
    <w:p w14:paraId="665ED6FC" w14:textId="77777777" w:rsidR="002135E7" w:rsidRPr="002135E7" w:rsidRDefault="002135E7" w:rsidP="002135E7">
      <w:r w:rsidRPr="002135E7">
        <w:t xml:space="preserve">Residues that are not conserved between the two species are highlighted in red and bold. </w:t>
      </w:r>
    </w:p>
    <w:p w14:paraId="06612A12" w14:textId="2113D4DD" w:rsidR="0038138D" w:rsidRDefault="0038138D"/>
    <w:p w14:paraId="10D9F469" w14:textId="1482169F" w:rsidR="0038138D" w:rsidRDefault="0038138D"/>
    <w:p w14:paraId="5DAA8742" w14:textId="77777777" w:rsidR="0038138D" w:rsidRDefault="0038138D"/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780"/>
        <w:gridCol w:w="2325"/>
        <w:gridCol w:w="3829"/>
        <w:gridCol w:w="3228"/>
      </w:tblGrid>
      <w:tr w:rsidR="0038138D" w:rsidRPr="0038138D" w14:paraId="2BC5EA8D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81A" w14:textId="77777777" w:rsidR="0038138D" w:rsidRPr="002135E7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39F6A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ethered peptide (993 - 10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AC6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BA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2B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62BB70F3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E69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h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E29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SFSILMSPDSPD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077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08F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D8D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7FADE85F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53D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m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2A1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SFSILMSPDSPD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2CB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33B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BBA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54D9F972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17E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7B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243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5274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1C3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7CBABE27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677A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DBA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A35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19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BA1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63D596A9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950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C6160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1 (1009 - 103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08C60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ICL1 (1039 - 1054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5F2F3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2 (1055 - 108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963754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ECL1 (1081 - 1087)</w:t>
            </w:r>
          </w:p>
        </w:tc>
      </w:tr>
      <w:tr w:rsidR="0038138D" w:rsidRPr="0038138D" w14:paraId="4A6B9051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90F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h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B00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LLDIIS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FSI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LAACLVVE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EB78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WKSVTKNRTSYMRH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247A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IVNI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NT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WFIV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I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QDN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38C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CK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A</w:t>
            </w:r>
          </w:p>
        </w:tc>
      </w:tr>
      <w:tr w:rsidR="0038138D" w:rsidRPr="0038138D" w14:paraId="2F309D30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E95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m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4B8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K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LLDIIS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FSI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LAACLVVE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8B2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WKSVTKNRTSYMRH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643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IVNI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FC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D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WFIV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G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I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HDG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AC3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P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N</w:t>
            </w:r>
            <w:r w:rsidRPr="0005706C">
              <w:rPr>
                <w:rFonts w:ascii="Courier New" w:eastAsia="Times New Roman" w:hAnsi="Courier New" w:cs="Courier New"/>
                <w:color w:val="C00000"/>
                <w:lang w:val="de-CH" w:eastAsia="de-CH"/>
              </w:rPr>
              <w:t>E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A</w:t>
            </w:r>
          </w:p>
        </w:tc>
      </w:tr>
      <w:tr w:rsidR="0038138D" w:rsidRPr="0038138D" w14:paraId="613E27E2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5D0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26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EC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1C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936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71DDBAA7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FCF1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C59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3128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8A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97E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6A3653B3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E61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906DC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3 (1088 - 111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92E25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ICL2 (1114 - 1130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BFD9C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4 (1131 - 115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D1E0A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ECL2 (1153 - 1174)</w:t>
            </w:r>
          </w:p>
        </w:tc>
      </w:tr>
      <w:tr w:rsidR="0038138D" w:rsidRPr="0038138D" w14:paraId="547134C4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3B6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h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65B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VAATFFIHFFYLSVFFWMLTLGLM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7B6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YR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ILH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ET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R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TQ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51D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IAF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C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GYGCP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4C3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Q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R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EV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T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K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WLNWED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K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L</w:t>
            </w:r>
          </w:p>
        </w:tc>
      </w:tr>
      <w:tr w:rsidR="0038138D" w:rsidRPr="0038138D" w14:paraId="7DF04C6C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A93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m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4EF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VAATFFIHFFYLSVFFWMLTLGLM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31E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YR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ILH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D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K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TQ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E1F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IAF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GYGCP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E80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Q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Q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EVY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M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K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CWLNWED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R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AL</w:t>
            </w:r>
          </w:p>
        </w:tc>
      </w:tr>
      <w:tr w:rsidR="0038138D" w:rsidRPr="0038138D" w14:paraId="52A19A84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8F8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DC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129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31E0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25E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73218114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A6E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370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062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A45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B8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5C7BDF6B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E75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A3CFD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5 (1175 - 12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291A0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ILC3 (1201 - 120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96731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6 (1210 - 1239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881E5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ECL3 (1240 - 1245)</w:t>
            </w:r>
          </w:p>
        </w:tc>
      </w:tr>
      <w:tr w:rsidR="0038138D" w:rsidRPr="0038138D" w14:paraId="70AF7D4F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2AD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h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26B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AFAIPALIIVVV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T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VITKI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D5DC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PSIGDK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1B3C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QEKSSLFQISKSIGVLTPLLGLTWGFG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D1F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V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FPGT</w:t>
            </w:r>
          </w:p>
        </w:tc>
      </w:tr>
      <w:tr w:rsidR="0038138D" w:rsidRPr="0038138D" w14:paraId="6730DF0F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1BE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m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B2E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AFAIPALIIVVV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IT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VITKI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D6A7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RPSIGDKP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90B8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QEKSSLFQISKSIGVLTPLLGLTWGFG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CAB3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V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QGS</w:t>
            </w:r>
          </w:p>
        </w:tc>
      </w:tr>
      <w:tr w:rsidR="0038138D" w:rsidRPr="0038138D" w14:paraId="7571B0D6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ED5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467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E0C9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FCB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F13D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6E69809D" w14:textId="77777777" w:rsidTr="0038138D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EF5D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92BC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8DE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0CEF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FF6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</w:tr>
      <w:tr w:rsidR="0038138D" w:rsidRPr="0038138D" w14:paraId="4F12C031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57A" w14:textId="77777777" w:rsidR="0038138D" w:rsidRPr="0038138D" w:rsidRDefault="0038138D" w:rsidP="0038138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CH" w:eastAsia="de-CH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13FA1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TM7 (1246 - 1271)</w:t>
            </w:r>
          </w:p>
        </w:tc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2FC6C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color w:val="000000"/>
                <w:lang w:val="de-CH" w:eastAsia="de-CH"/>
              </w:rPr>
              <w:t>Ct tail (1272 - 1348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A9BAB" w14:textId="77777777" w:rsidR="0038138D" w:rsidRPr="0038138D" w:rsidRDefault="0038138D" w:rsidP="0038138D">
            <w:pPr>
              <w:spacing w:after="0"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38138D">
              <w:rPr>
                <w:rFonts w:eastAsia="Times New Roman"/>
                <w:color w:val="000000"/>
                <w:lang w:val="de-CH" w:eastAsia="de-CH"/>
              </w:rPr>
              <w:t> </w:t>
            </w:r>
          </w:p>
        </w:tc>
      </w:tr>
      <w:tr w:rsidR="0038138D" w:rsidRPr="0038138D" w14:paraId="5FC2EB5C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62C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h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ED1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FHIIF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V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QGLFILLFGCLW</w:t>
            </w:r>
          </w:p>
        </w:tc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0AF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D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VQEA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N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FSLSRWSSQHSKST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SSTPVFSMSSPISRRFNNLFGKTGTYNVSTPE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SSSLENSSS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S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LLN</w:t>
            </w:r>
          </w:p>
        </w:tc>
      </w:tr>
      <w:tr w:rsidR="0038138D" w:rsidRPr="0038138D" w14:paraId="077BB0CB" w14:textId="77777777" w:rsidTr="0038138D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4B1" w14:textId="77777777" w:rsidR="0038138D" w:rsidRPr="0038138D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</w:pPr>
            <w:r w:rsidRPr="0038138D">
              <w:rPr>
                <w:rFonts w:ascii="Courier New" w:eastAsia="Times New Roman" w:hAnsi="Courier New" w:cs="Courier New"/>
                <w:b/>
                <w:bCs/>
                <w:lang w:val="de-CH" w:eastAsia="de-CH"/>
              </w:rPr>
              <w:t>mGPR116 CT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632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VFHIIF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TL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LN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A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FQGLFILLFGCLW</w:t>
            </w:r>
          </w:p>
        </w:tc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B95" w14:textId="77777777" w:rsidR="0038138D" w:rsidRPr="0005706C" w:rsidRDefault="0038138D" w:rsidP="0038138D">
            <w:pPr>
              <w:spacing w:after="0" w:line="240" w:lineRule="auto"/>
              <w:rPr>
                <w:rFonts w:ascii="Courier New" w:eastAsia="Times New Roman" w:hAnsi="Courier New" w:cs="Courier New"/>
                <w:lang w:val="de-CH" w:eastAsia="de-CH"/>
              </w:rPr>
            </w:pP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D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Q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VQEALL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H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KFSLSRWSSQHSKSTS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I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GSSTPVFSMSSPISRRFNNLFGKTGTYNVSTPE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T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TSSSLENSSSA</w:t>
            </w:r>
            <w:r w:rsidRPr="0005706C">
              <w:rPr>
                <w:rFonts w:ascii="Courier New" w:eastAsia="Times New Roman" w:hAnsi="Courier New" w:cs="Courier New"/>
                <w:b/>
                <w:bCs/>
                <w:color w:val="C00000"/>
                <w:lang w:val="de-CH" w:eastAsia="de-CH"/>
              </w:rPr>
              <w:t>Y</w:t>
            </w:r>
            <w:r w:rsidRPr="0005706C">
              <w:rPr>
                <w:rFonts w:ascii="Courier New" w:eastAsia="Times New Roman" w:hAnsi="Courier New" w:cs="Courier New"/>
                <w:lang w:val="de-CH" w:eastAsia="de-CH"/>
              </w:rPr>
              <w:t>SLLN</w:t>
            </w:r>
          </w:p>
        </w:tc>
      </w:tr>
    </w:tbl>
    <w:p w14:paraId="4C661B03" w14:textId="67FFB8E4" w:rsidR="0038138D" w:rsidRDefault="0038138D"/>
    <w:p w14:paraId="5864E7AE" w14:textId="3218EAC9" w:rsidR="00162140" w:rsidRDefault="00162140"/>
    <w:p w14:paraId="587217CC" w14:textId="77777777" w:rsidR="00162140" w:rsidRPr="00F31F85" w:rsidRDefault="00162140"/>
    <w:sectPr w:rsidR="00162140" w:rsidRPr="00F31F85" w:rsidSect="003813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D97DB" w14:textId="77777777" w:rsidR="0038138D" w:rsidRDefault="0038138D" w:rsidP="0038138D">
      <w:pPr>
        <w:spacing w:after="0" w:line="240" w:lineRule="auto"/>
      </w:pPr>
      <w:r>
        <w:separator/>
      </w:r>
    </w:p>
  </w:endnote>
  <w:endnote w:type="continuationSeparator" w:id="0">
    <w:p w14:paraId="5B7AA661" w14:textId="77777777" w:rsidR="0038138D" w:rsidRDefault="0038138D" w:rsidP="00381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136CF" w14:textId="77777777" w:rsidR="0038138D" w:rsidRDefault="0038138D" w:rsidP="0038138D">
      <w:pPr>
        <w:spacing w:after="0" w:line="240" w:lineRule="auto"/>
      </w:pPr>
      <w:r>
        <w:separator/>
      </w:r>
    </w:p>
  </w:footnote>
  <w:footnote w:type="continuationSeparator" w:id="0">
    <w:p w14:paraId="668D3973" w14:textId="77777777" w:rsidR="0038138D" w:rsidRDefault="0038138D" w:rsidP="00381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8D"/>
    <w:rsid w:val="0005706C"/>
    <w:rsid w:val="00162140"/>
    <w:rsid w:val="002135E7"/>
    <w:rsid w:val="0038138D"/>
    <w:rsid w:val="004D0E76"/>
    <w:rsid w:val="009F2935"/>
    <w:rsid w:val="00AE40A4"/>
    <w:rsid w:val="00E65A3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558CCCE2"/>
  <w15:chartTrackingRefBased/>
  <w15:docId w15:val="{16EBFB7C-63FE-45F4-A897-69BD8DA3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5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Marie-Gabrielle</dc:creator>
  <cp:keywords/>
  <dc:description/>
  <cp:lastModifiedBy>Ludwig, Marie-Gabrielle</cp:lastModifiedBy>
  <cp:revision>7</cp:revision>
  <dcterms:created xsi:type="dcterms:W3CDTF">2022-05-02T14:46:00Z</dcterms:created>
  <dcterms:modified xsi:type="dcterms:W3CDTF">2022-05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02T14:46:0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4b946ba-59a4-4e78-82d4-b974c9a25230</vt:lpwstr>
  </property>
  <property fmtid="{D5CDD505-2E9C-101B-9397-08002B2CF9AE}" pid="8" name="MSIP_Label_3c9bec58-8084-492e-8360-0e1cfe36408c_ContentBits">
    <vt:lpwstr>0</vt:lpwstr>
  </property>
</Properties>
</file>